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7. Genbank accession Nos. for candidate lignase, detoxification and antioxidant genes, gut (HOST) library.</w:t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</w:r>
    </w:p>
    <w:tbl>
      <w:tblPr>
        <w:tblW w:w="16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600"/>
        <w:gridCol w:w="12072"/>
      </w:tblGrid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 ID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 Nos.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c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659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9504  FL640712  FL635040  FL635071  FL635132  FL635524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230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0175  FL639709  FL640611  FL640731  FL638122  FL638283  FL635175  FL636629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840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0608  FL636393  FL638670  FL635113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15_A8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8670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umt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272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6626  FL636951  FL636064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463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431  FL635991  FL637066  FL637255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640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9405  FL636654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Peroxid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57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7958  FL637623  FL639779  FL638608  FL635382  FL635424  FL635921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209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6507  FL636578  FL635370  FL635369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413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693  FL637601  FL638056  FL637645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811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9189  FL640407  FL638203  FL640403  FL638076  FL640506  FL637342  FL638175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14_D2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8608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10_O15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5921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-S-transfer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3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367  FL640297  FL639093  FL634986  FL636346  FL640045  FL635047  FL637027  FL636272  FL635291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116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0327  FL638845  FL640585  FL638197  FL635847  FL636395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215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625  FL636543  FL637867  FL636855  FL637232  FL636804  </w:t>
            </w:r>
          </w:p>
        </w:tc>
      </w:tr>
      <w:tr>
        <w:trPr>
          <w:trHeight w:val="28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318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233  FL640112  FL639973  FL635422  FL637404  FL635290  FL636756  FL635181  FL637433  FL636785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812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024  FL639682  FL640600  FL640414  FL635303  FL638381  FL636971  FL635373  FL636284  FL636013  FL636035  FL635339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01_E17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5080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16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9267  FL638035  FL640471  FL635070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199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4972  FL636451  FL640734  FL636884  FL635081  FL635212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331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305  FL637513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397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731  FL639652  FL637951  FL635349  FL635942  FL639810  FL636050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506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651  FL638503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839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327  FL638264  FL639188  FL640605  FL638363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25_H12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9607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ester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275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979  FL640151  FL636973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493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587  FL637361  FL637132  FL636639  FL638245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515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851  FL638692  FL637886  FL638877  FL635365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11_C1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8162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15_C3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8686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17_B6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8877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26_A12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9693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06_D9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7274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4_D6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0498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6_A5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0662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06_K13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7352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1_H10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0085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10_H12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5797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357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9428  FL635872  BQ788187  FL637685 </w:t>
            </w:r>
          </w:p>
        </w:tc>
      </w:tr>
      <w:tr>
        <w:trPr>
          <w:trHeight w:val="300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543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0637  FL638893  FL640773  FL636262  FL635527  FL636088 FL636256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560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992  FL640597  FL636095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_Contig 850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8880  FL640694  FL639091  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02_H8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7535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07_B9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7840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14_C1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8592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14_C6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8604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16_H8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8762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20_B8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9157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23_B10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9337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29_F10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9974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06_M3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7360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10_F21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5626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10_P20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35753</w:t>
            </w:r>
          </w:p>
        </w:tc>
      </w:tr>
      <w:tr>
        <w:trPr>
          <w:trHeight w:val="255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_37_B8</w:t>
            </w:r>
          </w:p>
        </w:tc>
        <w:tc>
          <w:tcPr>
            <w:tcW w:w="120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07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9:47:00Z</dcterms:created>
  <dc:creator>Nicola Collingwood</dc:creator>
  <dc:description/>
  <cp:keywords/>
  <dc:language>en-US</dc:language>
  <cp:lastModifiedBy>Nicola Collingwood</cp:lastModifiedBy>
  <dcterms:modified xsi:type="dcterms:W3CDTF">2009-10-14T09:47:00Z</dcterms:modified>
  <cp:revision>1</cp:revision>
  <dc:subject/>
  <dc:title>Table S7</dc:title>
</cp:coreProperties>
</file>